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48" w:type="dxa"/>
        <w:tblLook w:val="04A0" w:firstRow="1" w:lastRow="0" w:firstColumn="1" w:lastColumn="0" w:noHBand="0" w:noVBand="1"/>
      </w:tblPr>
      <w:tblGrid>
        <w:gridCol w:w="2122"/>
        <w:gridCol w:w="3366"/>
      </w:tblGrid>
      <w:tr w:rsidR="00780924" w:rsidRPr="00780924" w14:paraId="3304C263" w14:textId="77777777" w:rsidTr="00780924">
        <w:trPr>
          <w:trHeight w:val="276"/>
        </w:trPr>
        <w:tc>
          <w:tcPr>
            <w:tcW w:w="212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9112A" w14:textId="16B547D2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3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44DAD" w14:textId="75BE8D05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Pr="00780924">
              <w:rPr>
                <w:rFonts w:ascii="等线" w:eastAsia="等线" w:hAnsi="等线" w:cs="宋体"/>
                <w:color w:val="000000"/>
                <w:kern w:val="0"/>
                <w:sz w:val="22"/>
              </w:rPr>
              <w:t>rimer sequence</w:t>
            </w:r>
          </w:p>
        </w:tc>
      </w:tr>
      <w:tr w:rsidR="00780924" w:rsidRPr="00780924" w14:paraId="76DBC388" w14:textId="77777777" w:rsidTr="00780924">
        <w:trPr>
          <w:trHeight w:val="276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378F" w14:textId="58A23C70" w:rsidR="00780924" w:rsidRPr="00780924" w:rsidRDefault="00575765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DH1</w:t>
            </w:r>
            <w:r w:rsidR="00780924"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3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6FBF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TTTCCCTCGACACCCGAT</w:t>
            </w:r>
          </w:p>
        </w:tc>
      </w:tr>
      <w:tr w:rsidR="00780924" w:rsidRPr="00780924" w14:paraId="6D44F0F3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7E92DBE" w14:textId="1D31CF74" w:rsidR="00780924" w:rsidRPr="00780924" w:rsidRDefault="00575765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DH1</w:t>
            </w:r>
            <w:r w:rsidR="00780924"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78CBD3E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CCAGGCGTAGACCAAGA</w:t>
            </w:r>
          </w:p>
        </w:tc>
      </w:tr>
      <w:tr w:rsidR="00780924" w:rsidRPr="00780924" w14:paraId="53C56A62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8DC9D2E" w14:textId="748C3F46" w:rsidR="00780924" w:rsidRPr="00780924" w:rsidRDefault="00575765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D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  <w:r w:rsidR="00780924"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286ADC7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CCAACCTTAACTGAGGAGT</w:t>
            </w:r>
          </w:p>
        </w:tc>
      </w:tr>
      <w:tr w:rsidR="00780924" w:rsidRPr="00780924" w14:paraId="02A58CE1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8F0931" w14:textId="394120BB" w:rsidR="00780924" w:rsidRPr="00780924" w:rsidRDefault="00575765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D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  <w:r w:rsidR="00780924"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560839B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AAGTTGATTGGAGGGATG</w:t>
            </w:r>
          </w:p>
        </w:tc>
      </w:tr>
      <w:tr w:rsidR="00780924" w:rsidRPr="00780924" w14:paraId="7502C86D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41A56BA" w14:textId="4843FB16" w:rsidR="00780924" w:rsidRPr="00780924" w:rsidRDefault="00575765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CLN</w:t>
            </w:r>
            <w:r w:rsidR="00780924"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17DDFE3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AGCGGTTTTATCCAGAGTC</w:t>
            </w:r>
          </w:p>
        </w:tc>
      </w:tr>
      <w:tr w:rsidR="00780924" w:rsidRPr="00780924" w14:paraId="73984E8B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CFE9F3" w14:textId="46E1EEFD" w:rsidR="00780924" w:rsidRPr="00780924" w:rsidRDefault="00575765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CLN</w:t>
            </w: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780924"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_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14EB590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CATCCACAGGCGAAGTTAAT</w:t>
            </w:r>
          </w:p>
        </w:tc>
      </w:tr>
      <w:tr w:rsidR="00780924" w:rsidRPr="00780924" w14:paraId="709897F8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50A26CE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1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17F6D7F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GATGAATGCGAGTCAGATGC</w:t>
            </w:r>
          </w:p>
        </w:tc>
      </w:tr>
      <w:tr w:rsidR="00780924" w:rsidRPr="00780924" w14:paraId="39A910D3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90B0872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1_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74FC0ED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GCAGTGTCTTGTTGTTGT</w:t>
            </w:r>
          </w:p>
        </w:tc>
      </w:tr>
      <w:tr w:rsidR="00780924" w:rsidRPr="00780924" w14:paraId="41837DCE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5F7487E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2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AA4DB73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GACGAGTCCAGCTAGTGT</w:t>
            </w:r>
          </w:p>
        </w:tc>
      </w:tr>
      <w:tr w:rsidR="00780924" w:rsidRPr="00780924" w14:paraId="602A99BA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C7E160F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2_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C212F91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ACTCCACCCTCCCTTATTTC</w:t>
            </w:r>
          </w:p>
        </w:tc>
      </w:tr>
      <w:tr w:rsidR="00780924" w:rsidRPr="00780924" w14:paraId="6CD3FBDE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585C6B" w14:textId="0D4719AC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1DE6BA2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CCACTGAGTACCGGAGAC</w:t>
            </w:r>
          </w:p>
        </w:tc>
      </w:tr>
      <w:tr w:rsidR="00780924" w:rsidRPr="00780924" w14:paraId="78C56795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B726192" w14:textId="41C7C9C0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_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E15E380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TTCACGCATCTGGCGTTC</w:t>
            </w:r>
          </w:p>
        </w:tc>
      </w:tr>
      <w:tr w:rsidR="00780924" w:rsidRPr="00780924" w14:paraId="70BD3FE4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823C746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I1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FA0A3EB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GAAGCCTAACTACAGCGA</w:t>
            </w:r>
          </w:p>
        </w:tc>
      </w:tr>
      <w:tr w:rsidR="00780924" w:rsidRPr="00780924" w14:paraId="08B7EE06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48FFA5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I1_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684337C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TGAGCATTGGCAGCGAG</w:t>
            </w:r>
          </w:p>
        </w:tc>
      </w:tr>
      <w:tr w:rsidR="00780924" w:rsidRPr="00780924" w14:paraId="2DAA7BBF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33304B8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I2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748C496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ACTGGACACACATACAGTG</w:t>
            </w:r>
          </w:p>
        </w:tc>
      </w:tr>
      <w:tr w:rsidR="00780924" w:rsidRPr="00780924" w14:paraId="24FEAB33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05A0C48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I2_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995DAFC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AGGATCTCTGGTTGTGGT</w:t>
            </w:r>
          </w:p>
        </w:tc>
      </w:tr>
      <w:tr w:rsidR="00780924" w:rsidRPr="00780924" w14:paraId="1408D71A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8FA8778" w14:textId="04EBD64C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MP</w:t>
            </w: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E2BDEA3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TACCGCTATGGTTACACTCG</w:t>
            </w:r>
          </w:p>
        </w:tc>
      </w:tr>
      <w:tr w:rsidR="00780924" w:rsidRPr="00780924" w14:paraId="77BF0176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230C9A7" w14:textId="649AD665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MP</w:t>
            </w: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_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4B4D0E8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AGGGACAGTTGCTTCT</w:t>
            </w:r>
          </w:p>
        </w:tc>
      </w:tr>
      <w:tr w:rsidR="00780924" w:rsidRPr="00780924" w14:paraId="52D9612C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5A7FA02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1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82F1F87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GAAGCCGAGGTTTTAACTG</w:t>
            </w:r>
          </w:p>
        </w:tc>
      </w:tr>
      <w:tr w:rsidR="00780924" w:rsidRPr="00780924" w14:paraId="61515C3B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871BABC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1_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E15B1C3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GACGCTCATAAGTGTCACC</w:t>
            </w:r>
          </w:p>
        </w:tc>
      </w:tr>
      <w:tr w:rsidR="00780924" w:rsidRPr="00780924" w14:paraId="3C37A0AC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94C2DD6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1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A871B85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CAGAGAGGATTTCGTTTCCG</w:t>
            </w:r>
          </w:p>
        </w:tc>
      </w:tr>
      <w:tr w:rsidR="00780924" w:rsidRPr="00780924" w14:paraId="0A2E3923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D1BBAC7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1_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BD94B64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TGACCTGAGGGTAAGACTTCT</w:t>
            </w:r>
          </w:p>
        </w:tc>
      </w:tr>
      <w:tr w:rsidR="00780924" w:rsidRPr="00780924" w14:paraId="1D6B08A9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A52A64B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FC25606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TGGAGATCATTGAGCAGC</w:t>
            </w:r>
          </w:p>
        </w:tc>
      </w:tr>
      <w:tr w:rsidR="00780924" w:rsidRPr="00780924" w14:paraId="6E2B967D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E380520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_R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6296C46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TGGTCCTGTGTAGCCATT</w:t>
            </w:r>
          </w:p>
        </w:tc>
      </w:tr>
      <w:tr w:rsidR="00780924" w:rsidRPr="00780924" w14:paraId="33C85C8A" w14:textId="77777777" w:rsidTr="00780924">
        <w:trPr>
          <w:trHeight w:val="276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9392A2E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_F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113E86C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CTTCCAGACACGCTATCAT</w:t>
            </w:r>
          </w:p>
        </w:tc>
      </w:tr>
      <w:tr w:rsidR="00780924" w:rsidRPr="00780924" w14:paraId="07B29800" w14:textId="77777777" w:rsidTr="00780924">
        <w:trPr>
          <w:trHeight w:val="276"/>
        </w:trPr>
        <w:tc>
          <w:tcPr>
            <w:tcW w:w="212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2E3CA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_R</w:t>
            </w:r>
          </w:p>
        </w:tc>
        <w:tc>
          <w:tcPr>
            <w:tcW w:w="33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98511" w14:textId="77777777" w:rsidR="00780924" w:rsidRPr="00780924" w:rsidRDefault="00780924" w:rsidP="0078092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809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GTACAACGAGCTGTTTCTAC</w:t>
            </w:r>
          </w:p>
        </w:tc>
      </w:tr>
    </w:tbl>
    <w:p w14:paraId="24B2861B" w14:textId="77777777" w:rsidR="00410C02" w:rsidRDefault="00410C02"/>
    <w:sectPr w:rsidR="00410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3NjQwNjM0NDA0MjVS0lEKTi0uzszPAykwqgUATNwepywAAAA="/>
  </w:docVars>
  <w:rsids>
    <w:rsidRoot w:val="00CE0477"/>
    <w:rsid w:val="00410C02"/>
    <w:rsid w:val="00575765"/>
    <w:rsid w:val="00780924"/>
    <w:rsid w:val="00CE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B2466"/>
  <w15:chartTrackingRefBased/>
  <w15:docId w15:val="{64CB5FD2-66D7-4165-A2DD-A53097EEB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long</dc:creator>
  <cp:keywords/>
  <dc:description/>
  <cp:lastModifiedBy>zhang yanlong</cp:lastModifiedBy>
  <cp:revision>3</cp:revision>
  <dcterms:created xsi:type="dcterms:W3CDTF">2022-06-26T15:30:00Z</dcterms:created>
  <dcterms:modified xsi:type="dcterms:W3CDTF">2022-09-11T17:30:00Z</dcterms:modified>
</cp:coreProperties>
</file>